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6E44D503" w:rsidP="18B5FDD6" w:rsidRDefault="6E44D503" w14:paraId="7A9B6798" w14:textId="0B9FF349">
      <w:pPr>
        <w:pStyle w:val="Heading2"/>
        <w:keepNext w:val="1"/>
        <w:keepLines w:val="1"/>
        <w:spacing w:before="0" w:after="90" w:line="27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6"/>
          <w:szCs w:val="36"/>
          <w:lang w:val="en-US"/>
        </w:rPr>
      </w:pPr>
      <w:r w:rsidRPr="18B5FDD6" w:rsidR="6E44D50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F4761" w:themeColor="accent1" w:themeTint="FF" w:themeShade="BF"/>
          <w:sz w:val="36"/>
          <w:szCs w:val="36"/>
          <w:lang w:val="en-CA"/>
        </w:rPr>
        <w:t>Supporting Information 3</w:t>
      </w:r>
    </w:p>
    <w:p w:rsidR="6C975258" w:rsidP="18B5FDD6" w:rsidRDefault="6C975258" w14:paraId="4891C3C2" w14:textId="4C11439E">
      <w:pPr>
        <w:pStyle w:val="Normal"/>
        <w:rPr>
          <w:rFonts w:ascii="Calibri" w:hAnsi="Calibri" w:eastAsia="Calibri" w:cs="Calibri"/>
          <w:i w:val="0"/>
          <w:iCs w:val="0"/>
          <w:noProof w:val="0"/>
          <w:color w:val="auto"/>
          <w:sz w:val="26"/>
          <w:szCs w:val="26"/>
          <w:lang w:val="en-US"/>
        </w:rPr>
      </w:pPr>
      <w:r w:rsidRPr="18B5FDD6" w:rsidR="6C975258">
        <w:rPr>
          <w:rFonts w:ascii="Calibri" w:hAnsi="Calibri" w:eastAsia="Calibri" w:cs="Calibri"/>
          <w:i w:val="0"/>
          <w:iCs w:val="0"/>
          <w:noProof w:val="0"/>
          <w:color w:val="auto"/>
          <w:sz w:val="26"/>
          <w:szCs w:val="26"/>
          <w:lang w:val="en-US"/>
        </w:rPr>
        <w:t>Review outcome (psychosocial well-being of older adults), including specific definitions and examples of outcome measure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2000"/>
        <w:gridCol w:w="3496"/>
        <w:gridCol w:w="2530"/>
      </w:tblGrid>
      <w:tr w:rsidR="18B5FDD6" w:rsidTr="18B5FDD6" w14:paraId="3B4F1D73">
        <w:trPr>
          <w:trHeight w:val="495"/>
        </w:trPr>
        <w:tc>
          <w:tcPr>
            <w:tcW w:w="1333" w:type="dxa"/>
            <w:vMerge w:val="restart"/>
            <w:tcBorders>
              <w:top w:val="single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18B5FDD6" w:rsidP="18B5FDD6" w:rsidRDefault="18B5FDD6" w14:paraId="6629ECD5" w14:textId="578D062D">
            <w:pPr>
              <w:spacing w:before="0" w:beforeAutospacing="off" w:after="0" w:afterAutospacing="off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sz w:val="23"/>
                <w:szCs w:val="23"/>
                <w:lang w:val="en-CA"/>
              </w:rPr>
              <w:t>Outcome: Psychosocial Well-being (older adults)</w:t>
            </w:r>
          </w:p>
        </w:tc>
        <w:tc>
          <w:tcPr>
            <w:tcW w:w="2000" w:type="dxa"/>
            <w:tcBorders>
              <w:top w:val="single" w:sz="8"/>
              <w:left w:val="single" w:color="000000" w:themeColor="text1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04569109" w14:textId="0356608D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sz w:val="23"/>
                <w:szCs w:val="23"/>
                <w:lang w:val="en-CA"/>
              </w:rPr>
              <w:t>Component/ Aspect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72F3D3F4" w14:textId="24F9D34E">
            <w:pPr>
              <w:spacing w:before="0" w:beforeAutospacing="off" w:after="0" w:afterAutospacing="off"/>
              <w:ind w:left="158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sz w:val="23"/>
                <w:szCs w:val="23"/>
                <w:lang w:val="en-CA"/>
              </w:rPr>
              <w:t>Definition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4DDDB53E" w14:textId="3FF59125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sz w:val="23"/>
                <w:szCs w:val="23"/>
                <w:lang w:val="en-CA"/>
              </w:rPr>
              <w:t>Example of validated outcome measures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3696FEB4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633C528"/>
        </w:tc>
        <w:tc>
          <w:tcPr>
            <w:tcW w:w="8026" w:type="dxa"/>
            <w:gridSpan w:val="3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D0CECE"/>
            <w:tcMar/>
            <w:vAlign w:val="top"/>
          </w:tcPr>
          <w:p w:rsidR="18B5FDD6" w:rsidP="18B5FDD6" w:rsidRDefault="18B5FDD6" w14:paraId="6BB40B8A" w14:textId="46C10B67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3"/>
                <w:szCs w:val="23"/>
                <w:lang w:val="en-CA"/>
              </w:rPr>
              <w:t xml:space="preserve">Psychological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 xml:space="preserve">(Ryff’s Model of Psychological Well-being, 1989; Erikson’s stages of psychosocial development, 1950)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1D0F7F22">
        <w:trPr>
          <w:trHeight w:val="945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4D8F973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1AA0398A" w14:textId="1784742E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Autonomy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238147FE" w14:textId="6DCCBBCF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Extent of self-determination and independence; level of resistance to social pressures; internal local of evaluation (regulation of behaviour from within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7FAFCC0B" w14:textId="798288B6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Ryff’s Scales of Psychological Well-being (PWBC; Ryff, 1989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</w:tr>
      <w:tr w:rsidR="18B5FDD6" w:rsidTr="18B5FDD6" w14:paraId="30BA3636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38BB979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62C18BD7" w14:textId="46514AFB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Environmental mastery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6D3262FE" w14:textId="76E8065D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Sense of competence in managing the environment and everyday affairs; capacity to control an array of external activities; a sense of control over the external world to suit personal needs and values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637D63D4" w14:textId="01108B19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WBC (Ryff, 1989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46E7E285" w14:textId="77153BEF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4659EE43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432876B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0554E941" w14:textId="3501DA4E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Personal growth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756C4B89" w14:textId="63DAA888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Feelings of continued development vs stagnation; interest in life; openness to new experiences; a sense of improvement and realising one’s potential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141A68F4" w14:textId="675CB949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PWBC (Ryff, 1989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1399097F" w14:textId="435E68F5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Personal Growth Initiative Scale (PGIS; Robistschek, 1998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26581531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8A9A106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54BDA67B" w14:textId="6D630ADD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urpose in life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2C7038BE" w14:textId="35FC034F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 xml:space="preserve">Directedness and meaning in life; outlook; beliefs that give life purpose; aims and objectives for living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5FFDE9AF" w14:textId="2EC179B9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WBC (Ryff, 1989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3D21F386" w14:textId="343C4EEA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Life Engagement Test (Scheier et al., 2006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6F88971F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CAA63C2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02258657" w14:textId="1BE910D1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elf-acceptance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038BC301" w14:textId="0EB1F3C8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Attitudes towards oneself and one’s past life; acknowledgement and acceptance of multiple aspects of self, including good and bad qualities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7EDBC9D9" w14:textId="08CE208E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PWBC (Ryff, 1989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5D49758D" w14:textId="6B336660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Rosenberg Self-Esteem Scale (RSES; 1965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6476665B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5ADECC2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2915C3D7" w14:textId="418B3B04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ositive relations with others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0609BA0D" w14:textId="7B54C714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resence of warm, satisfying, trusting relationships with others; capability for strong empathy, affection, intimacy, and compromise in relationships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6A4903E9" w14:textId="499B1641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PWBC (Ryff, 1989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093DEC06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3154102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27A3C9F6" w14:textId="49487E9C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elf-confidence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6DAE65F2" w14:textId="3BFBAB55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Belief in oneself of being capable of successfully meeting the demands of a task (broadly, life’s challenges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454BD901" w14:textId="1C8A7EF8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Trait Robustness of Self-Confidence (TROSCI; Beattie et al., 2010) </w:t>
            </w:r>
          </w:p>
          <w:p w:rsidR="18B5FDD6" w:rsidP="18B5FDD6" w:rsidRDefault="18B5FDD6" w14:paraId="7C8E6161" w14:textId="01604748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Personal Evaluation Inventory (PEI; Shrauger &amp; Schohn, 1995) </w:t>
            </w:r>
          </w:p>
        </w:tc>
      </w:tr>
      <w:tr w:rsidR="18B5FDD6" w:rsidTr="18B5FDD6" w14:paraId="6AFFA70F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1ECCE56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272964C2" w14:textId="16FEF887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Generativity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7742BF22" w14:textId="09B57BB6">
            <w:pPr>
              <w:spacing w:before="0" w:beforeAutospacing="off" w:after="0" w:afterAutospacing="off"/>
              <w:ind w:left="79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Interest in and dedication to benefitting future generations (Erikson, 1963; McAdams, 2006); inner desire and concern for the next generation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51C70B39" w14:textId="37156E18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Loyola Generativity Scale (LGS; McAdams &amp; de St Aubin, 1992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45D90E79" w14:textId="6A6370B8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Generativity Scale (Ryff &amp; Heincke, 1983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6ED6711A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D5CD4F6"/>
        </w:tc>
        <w:tc>
          <w:tcPr>
            <w:tcW w:w="8026" w:type="dxa"/>
            <w:gridSpan w:val="3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D0CECE"/>
            <w:tcMar/>
            <w:vAlign w:val="top"/>
          </w:tcPr>
          <w:p w:rsidR="18B5FDD6" w:rsidP="18B5FDD6" w:rsidRDefault="18B5FDD6" w14:paraId="009701B0" w14:textId="18311644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3"/>
                <w:szCs w:val="23"/>
                <w:lang w:val="en-CA"/>
              </w:rPr>
              <w:t xml:space="preserve">Social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(Keyes’ Model of Social Well-being, 1998; Larson’s Model of Social Well-being, 1992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55C9ACA4">
        <w:trPr>
          <w:trHeight w:val="615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579A914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6F3A6A2C" w14:textId="3738099B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 xml:space="preserve">Social integration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nil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0C0037DB" w14:textId="3252017C">
            <w:pPr>
              <w:spacing w:before="0" w:beforeAutospacing="off" w:after="0" w:afterAutospacing="off"/>
              <w:ind w:left="78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Evaluation of the quality of one’s relationship to society and community </w:t>
            </w:r>
          </w:p>
        </w:tc>
        <w:tc>
          <w:tcPr>
            <w:tcW w:w="2530" w:type="dxa"/>
            <w:tcBorders>
              <w:top w:val="nil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4D9FC5D6" w14:textId="5A03E276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Social Well-Being Scale (Keyes, 1998) </w:t>
            </w:r>
          </w:p>
        </w:tc>
      </w:tr>
      <w:tr w:rsidR="18B5FDD6" w:rsidTr="18B5FDD6" w14:paraId="2680EE3B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AA9BEBF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6AE6EAA2" w14:textId="65E9D990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ocial acceptance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42A96B16" w14:textId="28FB5462">
            <w:pPr>
              <w:spacing w:before="0" w:beforeAutospacing="off" w:after="0" w:afterAutospacing="off"/>
              <w:ind w:left="78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Trusting others, holding positive opinions about others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0729F3D9" w14:textId="3047896A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Social Well-Being Scale (Keyes, 1998) </w:t>
            </w:r>
          </w:p>
        </w:tc>
      </w:tr>
      <w:tr w:rsidR="18B5FDD6" w:rsidTr="18B5FDD6" w14:paraId="66A75D2C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350C4CD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1EA85DEF" w14:textId="2341A98D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Social contribution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7E2C45CE" w14:textId="72E67A90">
            <w:pPr>
              <w:spacing w:before="0" w:beforeAutospacing="off" w:after="0" w:afterAutospacing="off"/>
              <w:ind w:left="78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 xml:space="preserve">Evaluation of one’s social value, including the belief that one is a vital member of society with something of value to give to the world 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46ADE1B9" w14:textId="439E14B4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Social Well-Being Scale (Keyes, 1998) </w:t>
            </w:r>
          </w:p>
        </w:tc>
      </w:tr>
      <w:tr w:rsidR="18B5FDD6" w:rsidTr="18B5FDD6" w14:paraId="4CAFF619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0D3C6B8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456BBDD6" w14:textId="0B7D5B84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ocial adjustment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55C10C12" w14:textId="25B020F6">
            <w:pPr>
              <w:spacing w:before="0" w:beforeAutospacing="off" w:after="0" w:afterAutospacing="off"/>
              <w:ind w:left="78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Combination of satisfaction with relationships, performance in social roles, and adjustment to one’s environment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180C7B77" w14:textId="3CEA19EB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ocial Adjustment Scale Self-Report (SAS-SR; Weissman, 1999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  <w:p w:rsidR="18B5FDD6" w:rsidP="18B5FDD6" w:rsidRDefault="18B5FDD6" w14:paraId="254C8067" w14:textId="536B1A86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Social Functioning Questionnaire (SFQ; Tyer et al., 2005)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609E4A95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52006C5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28286A05" w14:textId="6405B41B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Social support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541CD74A" w14:textId="7D88E640">
            <w:pPr>
              <w:spacing w:before="0" w:beforeAutospacing="off" w:after="0" w:afterAutospacing="off"/>
              <w:ind w:left="78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Number of contacts in one’s social network, and satisfaction with those contacts; availability of people one trusts, can rely on, and feel cared for and valued as a person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2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F2F2F2" w:themeFill="background1" w:themeFillShade="F2"/>
            <w:tcMar/>
            <w:vAlign w:val="top"/>
          </w:tcPr>
          <w:p w:rsidR="18B5FDD6" w:rsidP="18B5FDD6" w:rsidRDefault="18B5FDD6" w14:paraId="51A79899" w14:textId="787E8D30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CA"/>
              </w:rPr>
              <w:t>Social Support Questionnaire (SSQ; Sarason et al., 1983)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</w:t>
            </w:r>
          </w:p>
        </w:tc>
      </w:tr>
      <w:tr w:rsidR="18B5FDD6" w:rsidTr="18B5FDD6" w14:paraId="0379F15F">
        <w:trPr>
          <w:trHeight w:val="300"/>
        </w:trPr>
        <w:tc>
          <w:tcPr>
            <w:tcW w:w="1333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36B4C28"/>
        </w:tc>
        <w:tc>
          <w:tcPr>
            <w:tcW w:w="8026" w:type="dxa"/>
            <w:gridSpan w:val="3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D0CECE"/>
            <w:tcMar/>
            <w:vAlign w:val="top"/>
          </w:tcPr>
          <w:p w:rsidR="18B5FDD6" w:rsidP="18B5FDD6" w:rsidRDefault="18B5FDD6" w14:paraId="51323E4E" w14:textId="63A26B31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3"/>
                <w:szCs w:val="23"/>
                <w:lang w:val="en-CA"/>
              </w:rPr>
              <w:t>Emotional</w:t>
            </w:r>
            <w:r w:rsidRPr="18B5FDD6" w:rsidR="18B5FDD6">
              <w:rPr>
                <w:rFonts w:ascii="Calibri" w:hAnsi="Calibri" w:eastAsia="Calibri" w:cs="Calibri"/>
                <w:color w:val="000000" w:themeColor="text1" w:themeTint="FF" w:themeShade="FF"/>
                <w:sz w:val="23"/>
                <w:szCs w:val="23"/>
                <w:lang w:val="en-US"/>
              </w:rPr>
              <w:t xml:space="preserve">  </w:t>
            </w:r>
          </w:p>
        </w:tc>
      </w:tr>
      <w:tr w:rsidR="18B5FDD6" w:rsidTr="18B5FDD6" w14:paraId="4FFF3558">
        <w:trPr>
          <w:trHeight w:val="300"/>
        </w:trPr>
        <w:tc>
          <w:tcPr>
            <w:tcW w:w="1333" w:type="dxa"/>
            <w:vMerge/>
            <w:tcBorders>
              <w:top w:val="single"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53251B6"/>
        </w:tc>
        <w:tc>
          <w:tcPr>
            <w:tcW w:w="2000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7F1AF710" w14:textId="5D792CA4">
            <w:pPr>
              <w:spacing w:before="0" w:beforeAutospacing="off" w:after="0" w:afterAutospacing="off"/>
              <w:ind w:left="72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>Mood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3496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49E5E342" w14:textId="53EDC8E7">
            <w:pPr>
              <w:spacing w:before="0" w:beforeAutospacing="off" w:after="0" w:afterAutospacing="off"/>
              <w:ind w:left="158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CA"/>
              </w:rPr>
              <w:t xml:space="preserve"> </w:t>
            </w: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  </w:t>
            </w:r>
          </w:p>
        </w:tc>
        <w:tc>
          <w:tcPr>
            <w:tcW w:w="253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18B5FDD6" w:rsidP="18B5FDD6" w:rsidRDefault="18B5FDD6" w14:paraId="5206EBE1" w14:textId="433CAECC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 xml:space="preserve">Geriatric Depression Scale (GDS; Yesavage &amp; Sheikh, 1986) </w:t>
            </w:r>
          </w:p>
          <w:p w:rsidR="18B5FDD6" w:rsidP="18B5FDD6" w:rsidRDefault="18B5FDD6" w14:paraId="6659A730" w14:textId="68ECC4F3">
            <w:pPr>
              <w:spacing w:before="0" w:beforeAutospacing="off" w:after="0" w:afterAutospacing="off"/>
              <w:ind w:left="106" w:right="0"/>
            </w:pPr>
            <w:r w:rsidRPr="18B5FDD6" w:rsidR="18B5FDD6">
              <w:rPr>
                <w:rFonts w:ascii="Calibri" w:hAnsi="Calibri" w:eastAsia="Calibri" w:cs="Calibri"/>
                <w:sz w:val="23"/>
                <w:szCs w:val="23"/>
                <w:lang w:val="en-US"/>
              </w:rPr>
              <w:t>Profile of Mood States (POMS; Gibson, 1997)</w:t>
            </w:r>
          </w:p>
        </w:tc>
      </w:tr>
    </w:tbl>
    <w:p w:rsidR="18B5FDD6" w:rsidRDefault="18B5FDD6" w14:paraId="4005F3D6" w14:textId="6C77FF0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01A87A"/>
    <w:rsid w:val="0A8CAC0B"/>
    <w:rsid w:val="18B5FDD6"/>
    <w:rsid w:val="5201A87A"/>
    <w:rsid w:val="527510E8"/>
    <w:rsid w:val="54708E51"/>
    <w:rsid w:val="6C975258"/>
    <w:rsid w:val="6E44D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A87A"/>
  <w15:chartTrackingRefBased/>
  <w15:docId w15:val="{01426A07-5D9C-4652-AF7F-C61EB9552D0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23T03:04:23.8131919Z</dcterms:created>
  <dcterms:modified xsi:type="dcterms:W3CDTF">2024-08-23T03:18:17.9907825Z</dcterms:modified>
  <dc:creator>LYSHA LEE</dc:creator>
  <lastModifiedBy>LYSHA LEE</lastModifiedBy>
</coreProperties>
</file>